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81F85" w14:textId="0336E199" w:rsidR="003A38C8" w:rsidRPr="00C12A04" w:rsidRDefault="003A38C8" w:rsidP="003A38C8">
      <w:pPr>
        <w:rPr>
          <w:rFonts w:ascii="Times New Roman" w:hAnsi="Times New Roman" w:cs="Times New Roman"/>
        </w:rPr>
      </w:pPr>
      <w:proofErr w:type="spellStart"/>
      <w:r w:rsidRPr="00C12A04">
        <w:rPr>
          <w:rFonts w:ascii="Times New Roman" w:hAnsi="Times New Roman" w:cs="Times New Roman"/>
        </w:rPr>
        <w:t>App</w:t>
      </w:r>
      <w:r w:rsidR="00725167" w:rsidRPr="00C12A04">
        <w:rPr>
          <w:rFonts w:ascii="Times New Roman" w:hAnsi="Times New Roman" w:cs="Times New Roman"/>
        </w:rPr>
        <w:t>e</w:t>
      </w:r>
      <w:r w:rsidR="007500C3">
        <w:rPr>
          <w:rFonts w:ascii="Times New Roman" w:hAnsi="Times New Roman" w:cs="Times New Roman"/>
        </w:rPr>
        <w:t>ndix</w:t>
      </w:r>
      <w:proofErr w:type="spellEnd"/>
      <w:r w:rsidR="007500C3">
        <w:rPr>
          <w:rFonts w:ascii="Times New Roman" w:hAnsi="Times New Roman" w:cs="Times New Roman"/>
        </w:rPr>
        <w:t xml:space="preserve"> S5</w:t>
      </w:r>
      <w:r w:rsidR="00C12A04">
        <w:rPr>
          <w:rFonts w:ascii="Times New Roman" w:hAnsi="Times New Roman" w:cs="Times New Roman"/>
        </w:rPr>
        <w:t xml:space="preserve">. </w:t>
      </w:r>
      <w:r w:rsidR="00C12A04">
        <w:rPr>
          <w:rFonts w:eastAsia="Calibri"/>
          <w:lang w:val="en-US"/>
        </w:rPr>
        <w:t xml:space="preserve">Cranial muscles codified for </w:t>
      </w:r>
      <w:r w:rsidR="00C12A04">
        <w:rPr>
          <w:rFonts w:eastAsia="Calibri"/>
          <w:i/>
          <w:lang w:val="en-US"/>
        </w:rPr>
        <w:t xml:space="preserve">Ikakogi tayrona </w:t>
      </w:r>
      <w:r w:rsidR="00C12A04">
        <w:rPr>
          <w:rFonts w:eastAsia="Calibri"/>
          <w:lang w:val="en-US"/>
        </w:rPr>
        <w:t xml:space="preserve">and </w:t>
      </w:r>
      <w:r w:rsidR="00C12A04">
        <w:rPr>
          <w:rFonts w:eastAsia="Calibri"/>
          <w:i/>
          <w:lang w:val="en-US"/>
        </w:rPr>
        <w:t xml:space="preserve">I. </w:t>
      </w:r>
      <w:proofErr w:type="spellStart"/>
      <w:r w:rsidR="00C12A04">
        <w:rPr>
          <w:rFonts w:eastAsia="Calibri"/>
          <w:i/>
          <w:lang w:val="en-US"/>
        </w:rPr>
        <w:t>ispacue</w:t>
      </w:r>
      <w:proofErr w:type="spellEnd"/>
      <w:r w:rsidR="00C12A04">
        <w:rPr>
          <w:rFonts w:eastAsia="Calibri"/>
          <w:i/>
          <w:lang w:val="en-US"/>
        </w:rPr>
        <w:t xml:space="preserve"> </w:t>
      </w:r>
      <w:r w:rsidR="00C12A04" w:rsidRPr="007500C3">
        <w:rPr>
          <w:rFonts w:eastAsia="Calibri"/>
          <w:lang w:val="en-US"/>
        </w:rPr>
        <w:t xml:space="preserve">sp. </w:t>
      </w:r>
      <w:proofErr w:type="spellStart"/>
      <w:r w:rsidR="00C12A04" w:rsidRPr="007500C3">
        <w:rPr>
          <w:rFonts w:eastAsia="Calibri"/>
          <w:lang w:val="en-US"/>
        </w:rPr>
        <w:t>nov.</w:t>
      </w:r>
      <w:proofErr w:type="spellEnd"/>
    </w:p>
    <w:tbl>
      <w:tblPr>
        <w:tblW w:w="15220" w:type="dxa"/>
        <w:jc w:val="center"/>
        <w:tblLook w:val="04A0" w:firstRow="1" w:lastRow="0" w:firstColumn="1" w:lastColumn="0" w:noHBand="0" w:noVBand="1"/>
      </w:tblPr>
      <w:tblGrid>
        <w:gridCol w:w="3820"/>
        <w:gridCol w:w="4180"/>
        <w:gridCol w:w="3300"/>
        <w:gridCol w:w="3920"/>
      </w:tblGrid>
      <w:tr w:rsidR="00CE3B6B" w:rsidRPr="00CE3B6B" w14:paraId="42ADA62C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BCF9E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Muscle</w:t>
            </w:r>
            <w:proofErr w:type="spellEnd"/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8DC08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Origin</w:t>
            </w:r>
            <w:proofErr w:type="spellEnd"/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DEDA7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Insertion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31C33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Comments</w:t>
            </w:r>
            <w:proofErr w:type="spellEnd"/>
          </w:p>
        </w:tc>
      </w:tr>
      <w:tr w:rsidR="00CE3B6B" w:rsidRPr="00CE3B6B" w14:paraId="39B18CCD" w14:textId="77777777" w:rsidTr="00CE3B6B">
        <w:trPr>
          <w:trHeight w:val="398"/>
          <w:jc w:val="center"/>
        </w:trPr>
        <w:tc>
          <w:tcPr>
            <w:tcW w:w="1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CB111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andibular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, n.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trigeminus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c.n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V)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innerved</w:t>
            </w:r>
            <w:proofErr w:type="spellEnd"/>
          </w:p>
        </w:tc>
      </w:tr>
      <w:tr w:rsidR="00CE3B6B" w:rsidRPr="00CE3B6B" w14:paraId="299ABF77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7414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long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perficial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1AC7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Dors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urvatur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palatoquadrat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1357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Dorsomedial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E2A5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Via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ong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endon</w:t>
            </w:r>
            <w:proofErr w:type="spellEnd"/>
          </w:p>
        </w:tc>
      </w:tr>
      <w:tr w:rsidR="00CE3B6B" w:rsidRPr="00CE3B6B" w14:paraId="1D636515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04CF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long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profund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4519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urvatur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palatoquadrate and ventral processus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scende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D05C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External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argi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suprarostral al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3210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Via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a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ong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endo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issu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as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nea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uppe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ip</w:t>
            </w:r>
            <w:proofErr w:type="spellEnd"/>
          </w:p>
        </w:tc>
      </w:tr>
      <w:tr w:rsidR="00CE3B6B" w:rsidRPr="00CE3B6B" w14:paraId="0A1F7752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A53B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extern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perficial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90AB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Inner</w:t>
            </w:r>
            <w:proofErr w:type="spellEnd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 xml:space="preserve"> processus muscular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(superior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A77F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Dorsal suprarostral al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6F88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Extremely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reduced</w:t>
            </w:r>
            <w:proofErr w:type="spellEnd"/>
          </w:p>
        </w:tc>
      </w:tr>
      <w:tr w:rsidR="00CE3B6B" w:rsidRPr="00CE3B6B" w14:paraId="7AE559FF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4021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extern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profund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2CCC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Inner</w:t>
            </w:r>
            <w:proofErr w:type="spellEnd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 xml:space="preserve"> processus muscular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(medial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5CDB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Suprarost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la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3A1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Share a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endo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with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LMLP</w:t>
            </w:r>
          </w:p>
        </w:tc>
      </w:tr>
      <w:tr w:rsidR="00CE3B6B" w:rsidRPr="00CE3B6B" w14:paraId="006B661C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7D27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articular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223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Inner</w:t>
            </w:r>
            <w:proofErr w:type="spellEnd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 xml:space="preserve"> processus muscular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(inferior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E0FC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Dors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F0F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3B6B" w:rsidRPr="00CE3B6B" w14:paraId="71061B86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ECC1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latera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84E1" w14:textId="67C3A27D" w:rsidR="00CE3B6B" w:rsidRPr="00CE3B6B" w:rsidRDefault="008F2DFD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65C4" w14:textId="6BEA3006" w:rsidR="00CE3B6B" w:rsidRPr="00CE3B6B" w:rsidRDefault="008F2DFD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175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bsen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o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jus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a simple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ibe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no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unctional</w:t>
            </w:r>
            <w:proofErr w:type="spellEnd"/>
          </w:p>
        </w:tc>
      </w:tr>
      <w:tr w:rsidR="00CE3B6B" w:rsidRPr="00CE3B6B" w14:paraId="2F55B225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E95B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bmentali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(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intermandibulari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anterior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FD55" w14:textId="0F75688B" w:rsidR="00CE3B6B" w:rsidRPr="00CE3B6B" w:rsidRDefault="008F2DFD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8557" w14:textId="6A773A94" w:rsidR="00CE3B6B" w:rsidRPr="00CE3B6B" w:rsidRDefault="008F2DFD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1DD2" w14:textId="3167F993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5BB118BB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F968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Intermandibular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B497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Median aponeuro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EC54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Ventromedial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4CCD" w14:textId="7791DA13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35BB5003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A9FB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Mandibulolabial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D92D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Ventromedial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68C4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owe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ip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03BD" w14:textId="7CDE3AD0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3D011808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6192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mandibulae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intern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201E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Ventral processus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scende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ew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iber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o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late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urvatur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DEF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Distal Meckel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68D2" w14:textId="74834987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1FE7D8D9" w14:textId="77777777" w:rsidTr="00CE3B6B">
        <w:trPr>
          <w:trHeight w:val="493"/>
          <w:jc w:val="center"/>
        </w:trPr>
        <w:tc>
          <w:tcPr>
            <w:tcW w:w="1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B947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Hyoid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, n.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facialis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c.n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. VII)</w:t>
            </w:r>
          </w:p>
        </w:tc>
      </w:tr>
      <w:tr w:rsidR="00CE3B6B" w:rsidRPr="00CE3B6B" w14:paraId="5C816EA2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C0A5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Hyoangular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3C2E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Dorsal ceratohy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7A11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Retroarticula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roces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B158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wo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slips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nserting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o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Meckel;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on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via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endon</w:t>
            </w:r>
            <w:proofErr w:type="spellEnd"/>
          </w:p>
        </w:tc>
      </w:tr>
      <w:tr w:rsidR="00CE3B6B" w:rsidRPr="00CE3B6B" w14:paraId="02334A6A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2BD1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Quadratoangular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F181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Vent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alatoquadrado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B00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Retroarticula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roces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4E3D" w14:textId="6BA8A592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2E194019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663B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Suspensorioangular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8EDE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Vent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alatoquadrado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and processus muscula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DCA5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Retroarticula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roces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eckel`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4FD4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Very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arge</w:t>
            </w:r>
            <w:proofErr w:type="spellEnd"/>
          </w:p>
        </w:tc>
      </w:tr>
      <w:tr w:rsidR="00CE3B6B" w:rsidRPr="00CE3B6B" w14:paraId="5A1A7FCB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CEE2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Orbitohyoide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78BC" w14:textId="77777777" w:rsidR="00CE3B6B" w:rsidRPr="008F2DFD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muscular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ACD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Late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edg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ceratohyal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DD1E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r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ibe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issu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betwee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PM and PAO;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om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iber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o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t</w:t>
            </w:r>
            <w:proofErr w:type="spellEnd"/>
          </w:p>
        </w:tc>
      </w:tr>
      <w:tr w:rsidR="00CE3B6B" w:rsidRPr="00CE3B6B" w14:paraId="1DE80763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7BEB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spensoriohyoide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BE42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Posterior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descending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argi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muscular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and arco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ubocular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ECA7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Late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roces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ceratohyal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941D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os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traigh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with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om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iber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backwards</w:t>
            </w:r>
            <w:proofErr w:type="spellEnd"/>
          </w:p>
        </w:tc>
      </w:tr>
      <w:tr w:rsidR="00CE3B6B" w:rsidRPr="00CE3B6B" w14:paraId="6DF6DFA4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1530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Interhyoideus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C36F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Median aponeurosis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2981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Ventral ceratohyal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0BD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3B6B" w:rsidRPr="00CE3B6B" w14:paraId="01E558D4" w14:textId="77777777" w:rsidTr="00CE3B6B">
        <w:trPr>
          <w:trHeight w:val="476"/>
          <w:jc w:val="center"/>
        </w:trPr>
        <w:tc>
          <w:tcPr>
            <w:tcW w:w="1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E7AAF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Branchial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, n.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Glossopharyngeus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c.n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IX) and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vagus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c.n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. X)</w:t>
            </w:r>
          </w:p>
        </w:tc>
      </w:tr>
      <w:tr w:rsidR="00CE3B6B" w:rsidRPr="00CE3B6B" w14:paraId="2895C471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7AE8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arc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branchialium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F17A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Arco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ubocular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7B9B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Ceratobranchial 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E28A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inglepack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fibers</w:t>
            </w:r>
            <w:proofErr w:type="spellEnd"/>
          </w:p>
        </w:tc>
      </w:tr>
      <w:tr w:rsidR="00CE3B6B" w:rsidRPr="00CE3B6B" w14:paraId="4174D4DB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E3B8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arc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branchialium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B3F5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Lateral otic capsul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74A1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Ceratobranchial II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07EC" w14:textId="3FE4B0AD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505AA7A2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B398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arc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branchialium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I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67D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Dorsal otic capsul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BBD7" w14:textId="70E1D78F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Ceratobranchial I</w:t>
            </w:r>
            <w:r w:rsidR="007629C6">
              <w:rPr>
                <w:rFonts w:ascii="Calibri" w:eastAsia="Times New Roman" w:hAnsi="Calibri" w:cs="Times New Roman"/>
                <w:color w:val="000000"/>
              </w:rPr>
              <w:t>I</w:t>
            </w:r>
            <w:bookmarkStart w:id="0" w:name="_GoBack"/>
            <w:bookmarkEnd w:id="0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I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E3F3" w14:textId="435AA035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274D441B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E132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Levator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arc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branchialium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V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11DC" w14:textId="72177A82" w:rsidR="00CE3B6B" w:rsidRPr="00CE3B6B" w:rsidRDefault="007629C6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ntral</w:t>
            </w:r>
            <w:r w:rsidR="00CE3B6B" w:rsidRPr="00CE3B6B">
              <w:rPr>
                <w:rFonts w:ascii="Calibri" w:eastAsia="Times New Roman" w:hAnsi="Calibri" w:cs="Times New Roman"/>
                <w:color w:val="000000"/>
              </w:rPr>
              <w:t xml:space="preserve"> otic capsul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DE78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Ceratobranchial IV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6840" w14:textId="06C0F669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2D211EB2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8604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Tympanopharynge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28DD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Otic capsul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5EDA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Ceratobranchial IV and </w:t>
            </w: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ericardiu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D6B7" w14:textId="33B9D5DD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3912035B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6203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Dilator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laryng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F4A5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Otic capsule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1277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rytenoid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45BB" w14:textId="7B4E5034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72E08D67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8D88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Constrictor branchialis 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5B38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51C1" w14:textId="5A49EE15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44DC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3B6B" w:rsidRPr="00CE3B6B" w14:paraId="5FBBA6FD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8E52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Constrictor branchialis I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BAD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branchial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2518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 xml:space="preserve">Commissura </w:t>
            </w: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terminali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C789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By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nne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argi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CB I</w:t>
            </w:r>
          </w:p>
        </w:tc>
      </w:tr>
      <w:tr w:rsidR="00CE3B6B" w:rsidRPr="00CE3B6B" w14:paraId="08EFB772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180B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Constrictor branchialis II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3990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branchial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I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FB70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 xml:space="preserve">Commissura </w:t>
            </w: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terminali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E562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By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nner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argi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f CB II</w:t>
            </w:r>
          </w:p>
        </w:tc>
      </w:tr>
      <w:tr w:rsidR="00CE3B6B" w:rsidRPr="00CE3B6B" w14:paraId="3853611F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57E5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Constrictor branchialis IV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D0F8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Ceratobranchial III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9FC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 xml:space="preserve">Commissura </w:t>
            </w:r>
            <w:proofErr w:type="spellStart"/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terminali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3522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long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CB III</w:t>
            </w:r>
          </w:p>
        </w:tc>
      </w:tr>
      <w:tr w:rsidR="00CE3B6B" w:rsidRPr="00CE3B6B" w14:paraId="11B35ECD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C131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barcuali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rect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7A5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Posterior lateral base of ceratohyal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9001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branchial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 and III and ceratobranchial 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45A4" w14:textId="613F90F7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5086478B" w14:textId="77777777" w:rsidTr="00CE3B6B">
        <w:trPr>
          <w:trHeight w:val="6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971F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barcuali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rect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I-IV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400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Ceratobranchial IV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1620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branchial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8B56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rossing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CB III;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nserted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as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well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PB III</w:t>
            </w:r>
          </w:p>
        </w:tc>
      </w:tr>
      <w:tr w:rsidR="00CE3B6B" w:rsidRPr="00CE3B6B" w14:paraId="6E24FD21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8F83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Subarcuali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obliqu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II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83A2" w14:textId="77777777" w:rsidR="00CE3B6B" w:rsidRPr="003A38C8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3A38C8">
              <w:rPr>
                <w:rFonts w:ascii="Calibri" w:eastAsia="Times New Roman" w:hAnsi="Calibri" w:cs="Times New Roman"/>
                <w:i/>
                <w:color w:val="000000"/>
              </w:rPr>
              <w:t xml:space="preserve">Processus </w:t>
            </w:r>
            <w:proofErr w:type="spellStart"/>
            <w:r w:rsidRPr="003A38C8">
              <w:rPr>
                <w:rFonts w:ascii="Calibri" w:eastAsia="Times New Roman" w:hAnsi="Calibri" w:cs="Times New Roman"/>
                <w:i/>
                <w:color w:val="000000"/>
              </w:rPr>
              <w:t>urobranchia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BF09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8F2DFD">
              <w:rPr>
                <w:rFonts w:ascii="Calibri" w:eastAsia="Times New Roman" w:hAnsi="Calibri" w:cs="Times New Roman"/>
                <w:i/>
                <w:color w:val="000000"/>
              </w:rPr>
              <w:t>Processus branchialis</w:t>
            </w: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II and II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864C" w14:textId="5EA93ECD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727AB0CB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CDEE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Diaphragmatobranchial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EF84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eritoneu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diaphrag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5C71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Distal Ceratobranchial III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2B73" w14:textId="1DDB2DF8" w:rsidR="00CE3B6B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CE3B6B" w:rsidRPr="00CE3B6B" w14:paraId="2F5FEA95" w14:textId="77777777" w:rsidTr="00CE3B6B">
        <w:trPr>
          <w:trHeight w:val="413"/>
          <w:jc w:val="center"/>
        </w:trPr>
        <w:tc>
          <w:tcPr>
            <w:tcW w:w="1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D49AA" w14:textId="77777777" w:rsidR="00CE3B6B" w:rsidRPr="00CE3B6B" w:rsidRDefault="00CE3B6B" w:rsidP="00CE3B6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Spinal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group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,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spinal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nerve</w:t>
            </w:r>
            <w:proofErr w:type="spellEnd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b/>
                <w:bCs/>
                <w:color w:val="000000"/>
              </w:rPr>
              <w:t>innervation</w:t>
            </w:r>
            <w:proofErr w:type="spellEnd"/>
          </w:p>
        </w:tc>
      </w:tr>
      <w:tr w:rsidR="00CE3B6B" w:rsidRPr="00CE3B6B" w14:paraId="0D049046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1838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lastRenderedPageBreak/>
              <w:t>Geniohyoideu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D7C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Hypobranchial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lat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2F40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Infrarostr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artilage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9B2B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Between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CB II and III</w:t>
            </w:r>
          </w:p>
        </w:tc>
      </w:tr>
      <w:tr w:rsidR="00CE3B6B" w:rsidRPr="00CE3B6B" w14:paraId="4B636923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8422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Rect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abdomin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B064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eritoneu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diaphrag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D455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Abdominal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wall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8FEE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ix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open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myomer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sixth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is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the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largest</w:t>
            </w:r>
            <w:proofErr w:type="spellEnd"/>
          </w:p>
        </w:tc>
      </w:tr>
      <w:tr w:rsidR="00CE3B6B" w:rsidRPr="00CE3B6B" w14:paraId="63E48DF8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54F16" w14:textId="77777777" w:rsidR="00CE3B6B" w:rsidRPr="005438CF" w:rsidRDefault="00CE3B6B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Rect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cervice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7E400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eritoneu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diaphragm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281C9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Processus branchialis III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9AED3" w14:textId="77777777" w:rsidR="00CE3B6B" w:rsidRPr="00CE3B6B" w:rsidRDefault="00CE3B6B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438CF" w:rsidRPr="00CE3B6B" w14:paraId="227C9A43" w14:textId="77777777" w:rsidTr="00CE3B6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76192" w14:textId="25F7A812" w:rsidR="005438CF" w:rsidRPr="005438CF" w:rsidRDefault="005438CF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Interhyodeus</w:t>
            </w:r>
            <w:proofErr w:type="spellEnd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 xml:space="preserve"> posterio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70F41" w14:textId="28F77A01" w:rsidR="005438CF" w:rsidRPr="00CE3B6B" w:rsidRDefault="005438CF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resen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continuo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11C10" w14:textId="7C7F415B" w:rsidR="005438CF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E576C" w14:textId="1989BFEA" w:rsidR="005438CF" w:rsidRPr="00CE3B6B" w:rsidRDefault="00A239A3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A77311">
              <w:rPr>
                <w:color w:val="000000"/>
              </w:rPr>
              <w:t>–</w:t>
            </w:r>
          </w:p>
        </w:tc>
      </w:tr>
      <w:tr w:rsidR="005438CF" w:rsidRPr="00CE3B6B" w14:paraId="1ED391DA" w14:textId="77777777" w:rsidTr="00E6740B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36AF85" w14:textId="41511085" w:rsidR="005438CF" w:rsidRPr="005438CF" w:rsidRDefault="005438CF" w:rsidP="00CE3B6B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5438CF">
              <w:rPr>
                <w:rFonts w:ascii="Calibri" w:eastAsia="Times New Roman" w:hAnsi="Calibri" w:cs="Times New Roman"/>
                <w:i/>
                <w:color w:val="000000"/>
              </w:rPr>
              <w:t>Diaphragmatoparaechordali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F8371D" w14:textId="669F5700" w:rsidR="005438CF" w:rsidRPr="00CE3B6B" w:rsidRDefault="005438CF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Present</w:t>
            </w:r>
            <w:proofErr w:type="spellEnd"/>
            <w:r w:rsidRPr="00CE3B6B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CE3B6B">
              <w:rPr>
                <w:rFonts w:ascii="Calibri" w:eastAsia="Times New Roman" w:hAnsi="Calibri" w:cs="Times New Roman"/>
                <w:color w:val="000000"/>
              </w:rPr>
              <w:t>arch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73D68" w14:textId="38FB3E17" w:rsidR="005438CF" w:rsidRPr="00CE3B6B" w:rsidRDefault="005438CF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A239A3" w:rsidRPr="00A77311">
              <w:rPr>
                <w:color w:val="000000"/>
              </w:rPr>
              <w:t>–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BB1DF" w14:textId="54943964" w:rsidR="005438CF" w:rsidRPr="00CE3B6B" w:rsidRDefault="005438CF" w:rsidP="00CE3B6B">
            <w:pPr>
              <w:rPr>
                <w:rFonts w:ascii="Calibri" w:eastAsia="Times New Roman" w:hAnsi="Calibri" w:cs="Times New Roman"/>
                <w:color w:val="000000"/>
              </w:rPr>
            </w:pPr>
            <w:r w:rsidRPr="00CE3B6B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A239A3" w:rsidRPr="00A77311">
              <w:rPr>
                <w:color w:val="000000"/>
              </w:rPr>
              <w:t>–</w:t>
            </w:r>
          </w:p>
        </w:tc>
      </w:tr>
    </w:tbl>
    <w:p w14:paraId="133F668A" w14:textId="77777777" w:rsidR="0096750D" w:rsidRPr="00CE3B6B" w:rsidRDefault="0096750D" w:rsidP="00CE3B6B"/>
    <w:sectPr w:rsidR="0096750D" w:rsidRPr="00CE3B6B" w:rsidSect="00CE3B6B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3B6B"/>
    <w:rsid w:val="0003534B"/>
    <w:rsid w:val="00234AA4"/>
    <w:rsid w:val="003A38C8"/>
    <w:rsid w:val="005438CF"/>
    <w:rsid w:val="00725167"/>
    <w:rsid w:val="007500C3"/>
    <w:rsid w:val="007629C6"/>
    <w:rsid w:val="008F2DFD"/>
    <w:rsid w:val="0096750D"/>
    <w:rsid w:val="00A239A3"/>
    <w:rsid w:val="00C12A04"/>
    <w:rsid w:val="00CE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7265E6D2"/>
  <w14:defaultImageDpi w14:val="300"/>
  <w15:docId w15:val="{89C578EC-5922-7246-97E5-9C76027C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18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Anonymous</cp:lastModifiedBy>
  <cp:revision>10</cp:revision>
  <dcterms:created xsi:type="dcterms:W3CDTF">2017-06-04T22:46:00Z</dcterms:created>
  <dcterms:modified xsi:type="dcterms:W3CDTF">2018-10-31T15:22:00Z</dcterms:modified>
</cp:coreProperties>
</file>